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3AB4A" w14:textId="7F427B7A" w:rsidR="007E1E55" w:rsidRDefault="007E1E55" w:rsidP="007E1E5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ppendix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Code utilized on the </w:t>
      </w:r>
      <w:proofErr w:type="spellStart"/>
      <w:r>
        <w:rPr>
          <w:rFonts w:ascii="Times New Roman" w:hAnsi="Times New Roman"/>
          <w:sz w:val="24"/>
          <w:szCs w:val="24"/>
        </w:rPr>
        <w:t>dagitty</w:t>
      </w:r>
      <w:proofErr w:type="spellEnd"/>
      <w:r>
        <w:rPr>
          <w:rFonts w:ascii="Times New Roman" w:hAnsi="Times New Roman"/>
          <w:sz w:val="24"/>
          <w:szCs w:val="24"/>
        </w:rPr>
        <w:t xml:space="preserve"> platform (</w:t>
      </w:r>
      <w:hyperlink r:id="rId4" w:history="1">
        <w:r w:rsidRPr="009D72A1">
          <w:rPr>
            <w:rStyle w:val="Hyperlink"/>
            <w:rFonts w:ascii="Times New Roman" w:hAnsi="Times New Roman"/>
            <w:sz w:val="24"/>
            <w:szCs w:val="24"/>
          </w:rPr>
          <w:t>https://www.dagitty.net/dags.html</w:t>
        </w:r>
      </w:hyperlink>
      <w:r>
        <w:rPr>
          <w:rFonts w:ascii="Times New Roman" w:hAnsi="Times New Roman"/>
          <w:sz w:val="24"/>
          <w:szCs w:val="24"/>
        </w:rPr>
        <w:t>) to create the causal diagram of the impact of PRRS epidemic sow farms on nursery mortality.</w:t>
      </w:r>
    </w:p>
    <w:p w14:paraId="7D30B54B" w14:textId="77777777" w:rsidR="007E1E55" w:rsidRDefault="007E1E55" w:rsidP="004819B3"/>
    <w:p w14:paraId="3AE2CCE1" w14:textId="3CCF710C" w:rsidR="004819B3" w:rsidRDefault="004819B3" w:rsidP="004819B3">
      <w:proofErr w:type="spellStart"/>
      <w:r>
        <w:t>dag</w:t>
      </w:r>
      <w:proofErr w:type="spellEnd"/>
      <w:r>
        <w:t xml:space="preserve"> {</w:t>
      </w:r>
    </w:p>
    <w:p w14:paraId="29DA9EBA" w14:textId="77777777" w:rsidR="004819B3" w:rsidRDefault="004819B3" w:rsidP="004819B3">
      <w:r>
        <w:t>bb="0,0,1,1"</w:t>
      </w:r>
    </w:p>
    <w:p w14:paraId="43081119" w14:textId="77777777" w:rsidR="004819B3" w:rsidRDefault="004819B3" w:rsidP="004819B3">
      <w:r>
        <w:t>"Avg. parity at farrow" [pos="0.082,0.400"]</w:t>
      </w:r>
    </w:p>
    <w:p w14:paraId="2784C985" w14:textId="77777777" w:rsidR="004819B3" w:rsidRDefault="004819B3" w:rsidP="004819B3">
      <w:r>
        <w:t>"Nursery Mortality" [</w:t>
      </w:r>
      <w:proofErr w:type="spellStart"/>
      <w:proofErr w:type="gramStart"/>
      <w:r>
        <w:t>outcome,pos</w:t>
      </w:r>
      <w:proofErr w:type="spellEnd"/>
      <w:proofErr w:type="gramEnd"/>
      <w:r>
        <w:t>="0.728,0.418"]</w:t>
      </w:r>
    </w:p>
    <w:p w14:paraId="2C33BA33" w14:textId="77777777" w:rsidR="004819B3" w:rsidRDefault="004819B3" w:rsidP="004819B3">
      <w:r>
        <w:t>"Other diseases" [</w:t>
      </w:r>
      <w:proofErr w:type="spellStart"/>
      <w:proofErr w:type="gramStart"/>
      <w:r>
        <w:t>latent,pos</w:t>
      </w:r>
      <w:proofErr w:type="spellEnd"/>
      <w:proofErr w:type="gramEnd"/>
      <w:r>
        <w:t>="0.534,0.867"]</w:t>
      </w:r>
    </w:p>
    <w:p w14:paraId="577B09EC" w14:textId="77777777" w:rsidR="004819B3" w:rsidRDefault="004819B3" w:rsidP="004819B3">
      <w:r>
        <w:t>"PRRS epidemic sow farms" [</w:t>
      </w:r>
      <w:proofErr w:type="spellStart"/>
      <w:proofErr w:type="gramStart"/>
      <w:r>
        <w:t>exposure,pos</w:t>
      </w:r>
      <w:proofErr w:type="spellEnd"/>
      <w:proofErr w:type="gramEnd"/>
      <w:r>
        <w:t>="0.373,0.339"]</w:t>
      </w:r>
    </w:p>
    <w:p w14:paraId="263882F2" w14:textId="77777777" w:rsidR="004819B3" w:rsidRDefault="004819B3" w:rsidP="004819B3">
      <w:r>
        <w:t>"PRRS nursery outbreak" [pos="0.840,0.111"]</w:t>
      </w:r>
    </w:p>
    <w:p w14:paraId="61043A14" w14:textId="77777777" w:rsidR="004819B3" w:rsidRDefault="004819B3" w:rsidP="004819B3">
      <w:r>
        <w:t>"Pre-Wean mortality" [pos="0.517,0.539"]</w:t>
      </w:r>
    </w:p>
    <w:p w14:paraId="7A350BFF" w14:textId="77777777" w:rsidR="004819B3" w:rsidRDefault="004819B3" w:rsidP="004819B3">
      <w:r>
        <w:t>"Sow source" [pos="0.288,0.146"]</w:t>
      </w:r>
    </w:p>
    <w:p w14:paraId="601A23B4" w14:textId="77777777" w:rsidR="004819B3" w:rsidRDefault="004819B3" w:rsidP="004819B3">
      <w:r>
        <w:t>"Stocking weight" [pos="0.542,0.435"]</w:t>
      </w:r>
    </w:p>
    <w:p w14:paraId="65D8AA26" w14:textId="77777777" w:rsidR="004819B3" w:rsidRDefault="004819B3" w:rsidP="004819B3">
      <w:r>
        <w:t>"Weaning Age" [pos="0.496,0.699"]</w:t>
      </w:r>
    </w:p>
    <w:p w14:paraId="44045403" w14:textId="77777777" w:rsidR="004819B3" w:rsidRDefault="004819B3" w:rsidP="004819B3">
      <w:r>
        <w:t>Mycoplasma [pos="0.244,0.455"]</w:t>
      </w:r>
    </w:p>
    <w:p w14:paraId="7517D99E" w14:textId="77777777" w:rsidR="004819B3" w:rsidRDefault="004819B3" w:rsidP="004819B3">
      <w:r>
        <w:t>Season [pos="0.520,0.161"]</w:t>
      </w:r>
    </w:p>
    <w:p w14:paraId="2F047D22" w14:textId="77777777" w:rsidR="004819B3" w:rsidRDefault="004819B3" w:rsidP="004819B3">
      <w:r>
        <w:t>"Avg. parity at farrow" -&gt; "Other diseases" [pos="0.185,0.766"]</w:t>
      </w:r>
    </w:p>
    <w:p w14:paraId="5A414935" w14:textId="77777777" w:rsidR="004819B3" w:rsidRDefault="004819B3" w:rsidP="004819B3">
      <w:r>
        <w:t>"Avg. parity at farrow" -&gt; "PRRS epidemic sow farms" [pos="0.164,0.264"]</w:t>
      </w:r>
    </w:p>
    <w:p w14:paraId="15A25784" w14:textId="77777777" w:rsidR="004819B3" w:rsidRDefault="004819B3" w:rsidP="004819B3">
      <w:r>
        <w:t>"Avg. parity at farrow" -&gt; "Weaning Age" [pos="0.248,0.615"]</w:t>
      </w:r>
    </w:p>
    <w:p w14:paraId="10040D97" w14:textId="77777777" w:rsidR="004819B3" w:rsidRDefault="004819B3" w:rsidP="004819B3">
      <w:r>
        <w:t>"Avg. parity at farrow" -&gt; Mycoplasma</w:t>
      </w:r>
    </w:p>
    <w:p w14:paraId="068A1AE6" w14:textId="77777777" w:rsidR="004819B3" w:rsidRDefault="004819B3" w:rsidP="004819B3">
      <w:r>
        <w:t>"Other diseases" -&gt; "Nursery Mortality"</w:t>
      </w:r>
    </w:p>
    <w:p w14:paraId="7B369024" w14:textId="77777777" w:rsidR="004819B3" w:rsidRDefault="004819B3" w:rsidP="004819B3">
      <w:r>
        <w:t>"PRRS epidemic sow farms" -&gt; "Nursery Mortality"</w:t>
      </w:r>
    </w:p>
    <w:p w14:paraId="7744A3D2" w14:textId="77777777" w:rsidR="004819B3" w:rsidRDefault="004819B3" w:rsidP="004819B3">
      <w:r>
        <w:t>"PRRS epidemic sow farms" -&gt; "Pre-Wean mortality"</w:t>
      </w:r>
    </w:p>
    <w:p w14:paraId="1F4D9B1D" w14:textId="77777777" w:rsidR="004819B3" w:rsidRDefault="004819B3" w:rsidP="004819B3">
      <w:r>
        <w:t>"PRRS epidemic sow farms" -&gt; "Stocking weight"</w:t>
      </w:r>
    </w:p>
    <w:p w14:paraId="7F4469B1" w14:textId="77777777" w:rsidR="004819B3" w:rsidRDefault="004819B3" w:rsidP="004819B3">
      <w:r>
        <w:t>"PRRS epidemic sow farms" -&gt; "Weaning Age"</w:t>
      </w:r>
    </w:p>
    <w:p w14:paraId="7E97BA69" w14:textId="77777777" w:rsidR="004819B3" w:rsidRDefault="004819B3" w:rsidP="004819B3">
      <w:r>
        <w:t>"PRRS nursery outbreak" -&gt; "Nursery Mortality"</w:t>
      </w:r>
    </w:p>
    <w:p w14:paraId="1DD74BF4" w14:textId="77777777" w:rsidR="004819B3" w:rsidRDefault="004819B3" w:rsidP="004819B3">
      <w:r>
        <w:t>"Pre-Wean mortality" -&gt; "Nursery Mortality"</w:t>
      </w:r>
    </w:p>
    <w:p w14:paraId="67898237" w14:textId="77777777" w:rsidR="004819B3" w:rsidRDefault="004819B3" w:rsidP="004819B3">
      <w:r>
        <w:t>"Sow source" -&gt; "PRRS epidemic sow farms"</w:t>
      </w:r>
    </w:p>
    <w:p w14:paraId="21556920" w14:textId="77777777" w:rsidR="004819B3" w:rsidRDefault="004819B3" w:rsidP="004819B3">
      <w:r>
        <w:t>"Stocking weight" -&gt; "Nursery Mortality"</w:t>
      </w:r>
    </w:p>
    <w:p w14:paraId="64AEAEBD" w14:textId="77777777" w:rsidR="004819B3" w:rsidRDefault="004819B3" w:rsidP="004819B3">
      <w:r>
        <w:lastRenderedPageBreak/>
        <w:t>"Weaning Age" -&gt; "Nursery Mortality"</w:t>
      </w:r>
    </w:p>
    <w:p w14:paraId="1C7278C1" w14:textId="77777777" w:rsidR="004819B3" w:rsidRDefault="004819B3" w:rsidP="004819B3">
      <w:r>
        <w:t>Mycoplasma -&gt; "Nursery Mortality" [pos="0.232,0.006"]</w:t>
      </w:r>
    </w:p>
    <w:p w14:paraId="6E8F53C2" w14:textId="77777777" w:rsidR="004819B3" w:rsidRDefault="004819B3" w:rsidP="004819B3">
      <w:r>
        <w:t>Mycoplasma -&gt; "Other diseases"</w:t>
      </w:r>
    </w:p>
    <w:p w14:paraId="0B8D3CE8" w14:textId="77777777" w:rsidR="004819B3" w:rsidRDefault="004819B3" w:rsidP="004819B3">
      <w:r>
        <w:t>Mycoplasma -&gt; "PRRS epidemic sow farms" [pos="0.270,0.333"]</w:t>
      </w:r>
    </w:p>
    <w:p w14:paraId="44663479" w14:textId="77777777" w:rsidR="004819B3" w:rsidRDefault="004819B3" w:rsidP="004819B3">
      <w:r>
        <w:t>Mycoplasma -&gt; "Pre-Wean mortality"</w:t>
      </w:r>
    </w:p>
    <w:p w14:paraId="1FF7D588" w14:textId="77777777" w:rsidR="004819B3" w:rsidRDefault="004819B3" w:rsidP="004819B3">
      <w:r>
        <w:t>Mycoplasma -&gt; "Stocking weight"</w:t>
      </w:r>
    </w:p>
    <w:p w14:paraId="01C79881" w14:textId="77777777" w:rsidR="004819B3" w:rsidRDefault="004819B3" w:rsidP="004819B3">
      <w:r>
        <w:t>Season -&gt; "Nursery Mortality" [pos="0.657,0.175"]</w:t>
      </w:r>
    </w:p>
    <w:p w14:paraId="61323506" w14:textId="77777777" w:rsidR="004819B3" w:rsidRDefault="004819B3" w:rsidP="004819B3">
      <w:r>
        <w:t>Season -&gt; "PRRS epidemic sow farms" [pos="0.399,0.150"]</w:t>
      </w:r>
    </w:p>
    <w:p w14:paraId="7854B276" w14:textId="5E290ECE" w:rsidR="00847E82" w:rsidRPr="004819B3" w:rsidRDefault="004819B3" w:rsidP="004819B3">
      <w:r>
        <w:t>}</w:t>
      </w:r>
    </w:p>
    <w:sectPr w:rsidR="00847E82" w:rsidRPr="00481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B3"/>
    <w:rsid w:val="002A2382"/>
    <w:rsid w:val="004819B3"/>
    <w:rsid w:val="007E1E55"/>
    <w:rsid w:val="00847E82"/>
    <w:rsid w:val="00956FB3"/>
    <w:rsid w:val="00D8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090C5"/>
  <w15:chartTrackingRefBased/>
  <w15:docId w15:val="{D4AD2BCD-1694-488C-B9EF-D5A06AA4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1E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1E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0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agitty.net/dag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of Science and Technology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haes, Edison [AN S]</dc:creator>
  <cp:keywords/>
  <dc:description/>
  <cp:lastModifiedBy>Magalhaes, Edison [AN S]</cp:lastModifiedBy>
  <cp:revision>2</cp:revision>
  <dcterms:created xsi:type="dcterms:W3CDTF">2024-12-13T20:07:00Z</dcterms:created>
  <dcterms:modified xsi:type="dcterms:W3CDTF">2024-12-13T20:27:00Z</dcterms:modified>
</cp:coreProperties>
</file>